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5C5A" w:rsidRPr="005E7480" w:rsidRDefault="00515C5A" w:rsidP="00515C5A">
      <w:pPr>
        <w:pStyle w:val="Geenafstand"/>
        <w:rPr>
          <w:rFonts w:asciiTheme="minorHAnsi" w:hAnsiTheme="minorHAnsi"/>
          <w:b/>
          <w:bCs/>
          <w:i/>
          <w:iCs/>
          <w:color w:val="000000"/>
          <w:sz w:val="28"/>
          <w:lang w:val="en-GB" w:eastAsia="en-US"/>
        </w:rPr>
      </w:pPr>
      <w:bookmarkStart w:id="0" w:name="_GoBack"/>
      <w:bookmarkEnd w:id="0"/>
      <w:r w:rsidRPr="005E7480">
        <w:rPr>
          <w:rFonts w:asciiTheme="minorHAnsi" w:hAnsiTheme="minorHAnsi"/>
          <w:b/>
          <w:bCs/>
          <w:i/>
          <w:iCs/>
          <w:color w:val="000000"/>
          <w:sz w:val="28"/>
          <w:lang w:val="en-GB" w:eastAsia="en-US"/>
        </w:rPr>
        <w:t>Supplementary material</w:t>
      </w:r>
    </w:p>
    <w:p w:rsidR="00515C5A" w:rsidRPr="005E7480" w:rsidRDefault="00515C5A" w:rsidP="00515C5A">
      <w:pPr>
        <w:rPr>
          <w:rFonts w:asciiTheme="minorHAnsi" w:hAnsiTheme="minorHAnsi"/>
          <w:lang w:val="en-GB"/>
        </w:rPr>
      </w:pPr>
    </w:p>
    <w:tbl>
      <w:tblPr>
        <w:tblStyle w:val="Lichtearcering1"/>
        <w:tblpPr w:leftFromText="141" w:rightFromText="141" w:vertAnchor="text" w:horzAnchor="margin" w:tblpY="56"/>
        <w:tblW w:w="13600" w:type="dxa"/>
        <w:tblLayout w:type="fixed"/>
        <w:tblLook w:val="04A0" w:firstRow="1" w:lastRow="0" w:firstColumn="1" w:lastColumn="0" w:noHBand="0" w:noVBand="1"/>
      </w:tblPr>
      <w:tblGrid>
        <w:gridCol w:w="1985"/>
        <w:gridCol w:w="283"/>
        <w:gridCol w:w="1647"/>
        <w:gridCol w:w="1784"/>
        <w:gridCol w:w="1785"/>
        <w:gridCol w:w="236"/>
        <w:gridCol w:w="1959"/>
        <w:gridCol w:w="1960"/>
        <w:gridCol w:w="1947"/>
        <w:gridCol w:w="14"/>
      </w:tblGrid>
      <w:tr w:rsidR="00515C5A" w:rsidRPr="00515C5A" w:rsidTr="00C1044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" w:type="dxa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6" w:type="dxa"/>
            <w:gridSpan w:val="9"/>
            <w:tcBorders>
              <w:top w:val="nil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>Table 4 Results from the sensitivity analysis in three multilevel linear regression models per Q-fever group and outcome corrected for gender. Basic model with all data, sensitivity model 1 (excluding time points baseline and 8 years) and sensitivity model 2 (excluding time points baseline, 3, 5 and 8 years)</w:t>
            </w:r>
          </w:p>
        </w:tc>
      </w:tr>
      <w:tr w:rsidR="00515C5A" w:rsidRPr="00515C5A" w:rsidTr="00C10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5216" w:type="dxa"/>
            <w:gridSpan w:val="3"/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GB"/>
              </w:rPr>
              <w:t xml:space="preserve">Intercept: score at baseline 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5880" w:type="dxa"/>
            <w:gridSpan w:val="4"/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GB"/>
              </w:rPr>
              <w:t>Slope: change in score (per year)</w:t>
            </w:r>
          </w:p>
        </w:tc>
      </w:tr>
      <w:tr w:rsidR="00515C5A" w:rsidRPr="005E7480" w:rsidTr="00C1044C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647" w:type="dxa"/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>QFS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>Chronic</w:t>
            </w:r>
          </w:p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>Q-fever</w:t>
            </w:r>
          </w:p>
        </w:tc>
        <w:tc>
          <w:tcPr>
            <w:tcW w:w="1785" w:type="dxa"/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>past acute</w:t>
            </w:r>
          </w:p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>Q-fever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959" w:type="dxa"/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>QFS</w:t>
            </w:r>
          </w:p>
        </w:tc>
        <w:tc>
          <w:tcPr>
            <w:tcW w:w="1960" w:type="dxa"/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>Chronic</w:t>
            </w:r>
          </w:p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>Q-fever</w:t>
            </w:r>
          </w:p>
        </w:tc>
        <w:tc>
          <w:tcPr>
            <w:tcW w:w="1961" w:type="dxa"/>
            <w:gridSpan w:val="2"/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>past acute</w:t>
            </w:r>
          </w:p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>Q-fever</w:t>
            </w:r>
          </w:p>
        </w:tc>
      </w:tr>
      <w:tr w:rsidR="00515C5A" w:rsidRPr="005E7480" w:rsidTr="00C10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6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>β (95% CI)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>β (95% CI)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>β (95% CI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9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>β (95% CI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>β (95% CI)</w:t>
            </w:r>
          </w:p>
        </w:tc>
        <w:tc>
          <w:tcPr>
            <w:tcW w:w="196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>β (95% CI)</w:t>
            </w:r>
          </w:p>
        </w:tc>
      </w:tr>
      <w:tr w:rsidR="00515C5A" w:rsidRPr="005E7480" w:rsidTr="00C1044C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>Basic model</w:t>
            </w:r>
          </w:p>
        </w:tc>
        <w:tc>
          <w:tcPr>
            <w:tcW w:w="28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515C5A" w:rsidRPr="005E7480" w:rsidRDefault="00515C5A" w:rsidP="00C1044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647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959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961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</w:tr>
      <w:tr w:rsidR="00515C5A" w:rsidRPr="005E7480" w:rsidTr="00C10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ind w:left="284"/>
              <w:rPr>
                <w:rFonts w:asciiTheme="minorHAnsi" w:eastAsia="Times New Roman" w:hAnsiTheme="minorHAnsi" w:cs="Times New Roman"/>
                <w:b w:val="0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>Fatigue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515C5A" w:rsidRPr="005E7480" w:rsidRDefault="00515C5A" w:rsidP="00C1044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6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45.8 ( 43.3; 48.3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35.6 ( 30.5; 40.8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78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37.1 ( 35.8; 38.3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-0.18 ( -0.75; 0.39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9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0.52 ( -0.5; 1.53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961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-0.91 ( -1.23; -0.59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b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* </w:t>
            </w:r>
          </w:p>
        </w:tc>
      </w:tr>
      <w:tr w:rsidR="00515C5A" w:rsidRPr="005E7480" w:rsidTr="00C1044C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ind w:left="284"/>
              <w:rPr>
                <w:rFonts w:asciiTheme="minorHAnsi" w:eastAsia="Times New Roman" w:hAnsiTheme="minorHAnsi" w:cs="Times New Roman"/>
                <w:b w:val="0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>Quality of Life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515C5A" w:rsidRPr="005E7480" w:rsidRDefault="00515C5A" w:rsidP="00C1044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6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72.2 ( 68.5; 75.9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87.4 ( 81.5; 93.3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78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84.9 ( 83.5; 86.3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0.28 (-0.34; 0.90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9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-1.4 (-2.37; -0,43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b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* </w:t>
            </w:r>
          </w:p>
        </w:tc>
        <w:tc>
          <w:tcPr>
            <w:tcW w:w="1961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0.12 ( -0.19; 0.43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515C5A" w:rsidRPr="005E7480" w:rsidTr="00C10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ind w:left="284"/>
              <w:rPr>
                <w:rFonts w:asciiTheme="minorHAnsi" w:eastAsia="Times New Roman" w:hAnsiTheme="minorHAnsi" w:cs="Times New Roman"/>
                <w:b w:val="0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>Physical Impairment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515C5A" w:rsidRPr="005E7480" w:rsidRDefault="00515C5A" w:rsidP="00C1044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6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13.9 ( 12.0; 15.8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12.6 ( 8.2; 16.9 ) </w:t>
            </w:r>
            <w:proofErr w:type="spellStart"/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,b</w:t>
            </w:r>
            <w:proofErr w:type="spellEnd"/>
          </w:p>
        </w:tc>
        <w:tc>
          <w:tcPr>
            <w:tcW w:w="178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8.4 ( 7.3; 9.4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0.51 ( 0.14; 0.87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* </w:t>
            </w:r>
          </w:p>
        </w:tc>
        <w:tc>
          <w:tcPr>
            <w:tcW w:w="19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1.28 ( 0.54; 2.02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* </w:t>
            </w:r>
          </w:p>
        </w:tc>
        <w:tc>
          <w:tcPr>
            <w:tcW w:w="1961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-0.06 ( -0.32; 0.19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515C5A" w:rsidRPr="005E7480" w:rsidTr="00C1044C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ind w:left="284"/>
              <w:rPr>
                <w:rFonts w:asciiTheme="minorHAnsi" w:eastAsia="Times New Roman" w:hAnsiTheme="minorHAnsi" w:cs="Times New Roman"/>
                <w:b w:val="0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>Social Participation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515C5A" w:rsidRPr="005E7480" w:rsidRDefault="00515C5A" w:rsidP="00C1044C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6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50.5 ( 43.1; 57.8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44.6 ( 36.1; 53.0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8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68.5 ( 64.5; 72.5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0.12 ( -1.20; 1.40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9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1.1 ( -0.54; 2.80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961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5.20 ( 3.30; 7.20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b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* </w:t>
            </w:r>
          </w:p>
        </w:tc>
      </w:tr>
      <w:tr w:rsidR="00515C5A" w:rsidRPr="005E7480" w:rsidTr="00C10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515C5A" w:rsidRPr="005E7480" w:rsidRDefault="00515C5A" w:rsidP="00C1044C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64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515C5A" w:rsidRPr="005E7480" w:rsidRDefault="00515C5A" w:rsidP="00C1044C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78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</w:p>
        </w:tc>
        <w:tc>
          <w:tcPr>
            <w:tcW w:w="178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</w:p>
        </w:tc>
        <w:tc>
          <w:tcPr>
            <w:tcW w:w="23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</w:p>
        </w:tc>
        <w:tc>
          <w:tcPr>
            <w:tcW w:w="195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96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515C5A" w:rsidRPr="005E7480" w:rsidRDefault="00515C5A" w:rsidP="00C1044C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961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515C5A" w:rsidRPr="005E7480" w:rsidRDefault="00515C5A" w:rsidP="00C1044C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</w:tr>
      <w:tr w:rsidR="00515C5A" w:rsidRPr="005E7480" w:rsidTr="00C1044C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>Sensitivity model 1</w:t>
            </w:r>
          </w:p>
        </w:tc>
        <w:tc>
          <w:tcPr>
            <w:tcW w:w="28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515C5A" w:rsidRPr="005E7480" w:rsidRDefault="00515C5A" w:rsidP="00C1044C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647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515C5A" w:rsidRPr="005E7480" w:rsidRDefault="00515C5A" w:rsidP="00C1044C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</w:p>
        </w:tc>
        <w:tc>
          <w:tcPr>
            <w:tcW w:w="1959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515C5A" w:rsidRPr="005E7480" w:rsidRDefault="00515C5A" w:rsidP="00C1044C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961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515C5A" w:rsidRPr="005E7480" w:rsidRDefault="00515C5A" w:rsidP="00C1044C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</w:tr>
      <w:tr w:rsidR="00515C5A" w:rsidRPr="005E7480" w:rsidTr="00C10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ind w:left="284"/>
              <w:rPr>
                <w:rFonts w:asciiTheme="minorHAnsi" w:eastAsia="Times New Roman" w:hAnsiTheme="minorHAnsi" w:cs="Times New Roman"/>
                <w:b w:val="0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>Fatigue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515C5A" w:rsidRPr="005E7480" w:rsidRDefault="00515C5A" w:rsidP="00C1044C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6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45.5 ( 42.8; 48.2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35.7 ( 30.1; 41.2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78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36.4 ( 35.2; 37.7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-0.09 ( -0.77; 0.59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9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0.48 ( -0.71; 1.68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961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-0.74 ( -1.07; -0.41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* </w:t>
            </w:r>
          </w:p>
        </w:tc>
      </w:tr>
      <w:tr w:rsidR="00515C5A" w:rsidRPr="005E7480" w:rsidTr="00C1044C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ind w:left="284"/>
              <w:rPr>
                <w:rFonts w:asciiTheme="minorHAnsi" w:eastAsia="Times New Roman" w:hAnsiTheme="minorHAnsi" w:cs="Times New Roman"/>
                <w:b w:val="0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>Quality of Life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515C5A" w:rsidRPr="005E7480" w:rsidRDefault="00515C5A" w:rsidP="00C1044C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6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71.1 ( 66.9; 75.2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87.5 ( 81.1; 93.8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78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84.7 ( 83.3; 86.1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0.57 ( -0.18; 1.32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9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-1.38 ( -2.48; -0.29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b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* </w:t>
            </w:r>
          </w:p>
        </w:tc>
        <w:tc>
          <w:tcPr>
            <w:tcW w:w="1961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0.16 ( -0.15; 0.47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515C5A" w:rsidRPr="005E7480" w:rsidTr="00C10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ind w:left="284"/>
              <w:rPr>
                <w:rFonts w:asciiTheme="minorHAnsi" w:eastAsia="Times New Roman" w:hAnsiTheme="minorHAnsi" w:cs="Times New Roman"/>
                <w:b w:val="0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>Physical Impairment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515C5A" w:rsidRPr="005E7480" w:rsidRDefault="00515C5A" w:rsidP="00C1044C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6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13.8 ( 11.7; 15.9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14.1 ( 9.3; 18.9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8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8.1 ( 7.0; 9.2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0.54 ( 0.12; 0.97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* </w:t>
            </w:r>
          </w:p>
        </w:tc>
        <w:tc>
          <w:tcPr>
            <w:tcW w:w="19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1.14 ( 0.26; 2.02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* </w:t>
            </w:r>
          </w:p>
        </w:tc>
        <w:tc>
          <w:tcPr>
            <w:tcW w:w="1961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0.01 ( -0.26; 0.27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515C5A" w:rsidRPr="005E7480" w:rsidTr="00C1044C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ind w:left="284"/>
              <w:rPr>
                <w:rFonts w:asciiTheme="minorHAnsi" w:eastAsia="Times New Roman" w:hAnsiTheme="minorHAnsi" w:cs="Times New Roman"/>
                <w:b w:val="0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>Social Participation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515C5A" w:rsidRPr="005E7480" w:rsidRDefault="00515C5A" w:rsidP="00C1044C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6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48.9 ( 41.0; 56.8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44.2 ( 35.4; 52.9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8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71.5 ( 66.9; 76.1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0.67 ( -0.90; 2.20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9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1.30 ( -0.57; 3.10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961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3.20 ( 0.80; 5.60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* </w:t>
            </w:r>
          </w:p>
        </w:tc>
      </w:tr>
      <w:tr w:rsidR="00515C5A" w:rsidRPr="005E7480" w:rsidTr="00C10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515C5A" w:rsidRPr="005E7480" w:rsidRDefault="00515C5A" w:rsidP="00C1044C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64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78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78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95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96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961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</w:tr>
      <w:tr w:rsidR="00515C5A" w:rsidRPr="005E7480" w:rsidTr="00C1044C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>Sensitivity model 2</w:t>
            </w:r>
          </w:p>
        </w:tc>
        <w:tc>
          <w:tcPr>
            <w:tcW w:w="28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515C5A" w:rsidRPr="005E7480" w:rsidRDefault="00515C5A" w:rsidP="00C1044C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647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959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961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</w:tr>
      <w:tr w:rsidR="00515C5A" w:rsidRPr="005E7480" w:rsidTr="00C10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ind w:left="284"/>
              <w:rPr>
                <w:rFonts w:asciiTheme="minorHAnsi" w:eastAsia="Times New Roman" w:hAnsiTheme="minorHAnsi" w:cs="Times New Roman"/>
                <w:b w:val="0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>Fatigue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515C5A" w:rsidRPr="005E7480" w:rsidRDefault="00515C5A" w:rsidP="00C1044C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6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45.0 ( 42.2; 47.9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35.6 ( 30.0; 41.1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78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36.6 ( 35.3; 37.9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-0.02 ( -0.75; 0.72 ) </w:t>
            </w:r>
            <w:proofErr w:type="spellStart"/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,b</w:t>
            </w:r>
            <w:proofErr w:type="spellEnd"/>
          </w:p>
        </w:tc>
        <w:tc>
          <w:tcPr>
            <w:tcW w:w="19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0.53 ( -0.72; 1.78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961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-0.80 ( -1.13; -0.46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b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* </w:t>
            </w:r>
          </w:p>
        </w:tc>
      </w:tr>
      <w:tr w:rsidR="00515C5A" w:rsidRPr="005E7480" w:rsidTr="00C1044C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ind w:left="284"/>
              <w:rPr>
                <w:rFonts w:asciiTheme="minorHAnsi" w:eastAsia="Times New Roman" w:hAnsiTheme="minorHAnsi" w:cs="Times New Roman"/>
                <w:b w:val="0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>Quality of Life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515C5A" w:rsidRPr="005E7480" w:rsidRDefault="00515C5A" w:rsidP="00C1044C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6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71.1 ( 66.9; 75.4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87.2 ( 80.6; 93.7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78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84.8 ( 83.4; 86.1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0.64 ( -0.12; 1.40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9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-1.38 ( -2.52; -0.25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b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* </w:t>
            </w:r>
          </w:p>
        </w:tc>
        <w:tc>
          <w:tcPr>
            <w:tcW w:w="1961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0.19 ( -0.12; 0.51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515C5A" w:rsidRPr="005E7480" w:rsidTr="00C10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ind w:left="284"/>
              <w:rPr>
                <w:rFonts w:asciiTheme="minorHAnsi" w:eastAsia="Times New Roman" w:hAnsiTheme="minorHAnsi" w:cs="Times New Roman"/>
                <w:b w:val="0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>Physical Impairment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515C5A" w:rsidRPr="005E7480" w:rsidRDefault="00515C5A" w:rsidP="00C1044C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6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13.3 ( 11.0; 15.5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12.5 ( 7.5; 17.6 ) </w:t>
            </w:r>
            <w:proofErr w:type="spellStart"/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,b</w:t>
            </w:r>
            <w:proofErr w:type="spellEnd"/>
          </w:p>
        </w:tc>
        <w:tc>
          <w:tcPr>
            <w:tcW w:w="178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8.1 ( 7.0; 9.2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0.53 ( 0.07; 0.99 ) </w:t>
            </w:r>
            <w:proofErr w:type="spellStart"/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,b</w:t>
            </w:r>
            <w:proofErr w:type="spellEnd"/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* </w:t>
            </w:r>
          </w:p>
        </w:tc>
        <w:tc>
          <w:tcPr>
            <w:tcW w:w="19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1.57 ( 0.63; 2.51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* </w:t>
            </w:r>
          </w:p>
        </w:tc>
        <w:tc>
          <w:tcPr>
            <w:tcW w:w="1961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0.01 ( -0.25; 0.27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515C5A" w:rsidRPr="005E7480" w:rsidTr="00C1044C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ind w:left="284"/>
              <w:rPr>
                <w:rFonts w:asciiTheme="minorHAnsi" w:eastAsia="Times New Roman" w:hAnsiTheme="minorHAnsi" w:cs="Times New Roman"/>
                <w:b w:val="0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>Social Participation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28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515C5A" w:rsidRPr="005E7480" w:rsidRDefault="00515C5A" w:rsidP="00C1044C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64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50.7 ( 42.5; 58.9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8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42.2 ( 33.1; 51.3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8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71.2 ( 66.8; 75.5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23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95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0.50 ( -1.10; 2.10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96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0.97 ( -0.95; 2.90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961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3.10 ( 1.05; 5.20 ) 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vertAlign w:val="superscript"/>
                <w:lang w:val="en-GB"/>
              </w:rPr>
              <w:t>a</w:t>
            </w:r>
            <w:r w:rsidRPr="005E7480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 xml:space="preserve">* </w:t>
            </w:r>
          </w:p>
        </w:tc>
      </w:tr>
      <w:tr w:rsidR="00515C5A" w:rsidRPr="00515C5A" w:rsidTr="00C1044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6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15C5A" w:rsidRPr="005E7480" w:rsidRDefault="00515C5A" w:rsidP="00C1044C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inorHAnsi" w:eastAsia="Times New Roman" w:hAnsiTheme="minorHAnsi" w:cs="Times New Roman"/>
                <w:b w:val="0"/>
                <w:sz w:val="16"/>
                <w:szCs w:val="16"/>
                <w:lang w:val="en-GB"/>
              </w:rPr>
            </w:pPr>
            <w:proofErr w:type="spellStart"/>
            <w:r w:rsidRPr="005E7480">
              <w:rPr>
                <w:rFonts w:asciiTheme="minorHAnsi" w:hAnsiTheme="minorHAnsi"/>
                <w:b w:val="0"/>
                <w:sz w:val="16"/>
                <w:lang w:val="en-GB"/>
              </w:rPr>
              <w:t>a,b,c</w:t>
            </w:r>
            <w:proofErr w:type="spellEnd"/>
            <w:r w:rsidRPr="005E7480">
              <w:rPr>
                <w:rFonts w:asciiTheme="minorHAnsi" w:eastAsia="Times New Roman" w:hAnsiTheme="minorHAnsi" w:cs="Times New Roman"/>
                <w:b w:val="0"/>
                <w:sz w:val="16"/>
                <w:szCs w:val="16"/>
                <w:lang w:val="en-GB"/>
              </w:rPr>
              <w:t xml:space="preserve"> The same superscript letter in each row denotes which intercept (score at baseline)</w:t>
            </w:r>
            <w:r w:rsidRPr="005E7480">
              <w:rPr>
                <w:rFonts w:asciiTheme="minorHAnsi" w:hAnsiTheme="minorHAnsi"/>
                <w:b w:val="0"/>
                <w:lang w:val="en-GB"/>
              </w:rPr>
              <w:t xml:space="preserve"> </w:t>
            </w:r>
            <w:r w:rsidRPr="005E7480">
              <w:rPr>
                <w:rFonts w:asciiTheme="minorHAnsi" w:eastAsia="Times New Roman" w:hAnsiTheme="minorHAnsi" w:cs="Times New Roman"/>
                <w:b w:val="0"/>
                <w:sz w:val="16"/>
                <w:szCs w:val="16"/>
                <w:lang w:val="en-GB"/>
              </w:rPr>
              <w:t>does not differ significantly between Q-fever groups, based on overlapping 95% CI, and which slope (score per time point) does not differ significantly between Q-fever groups by testing the significance of fixed effects at the 0.05 level. Consequently, different letters represent significant differences.</w:t>
            </w:r>
          </w:p>
          <w:p w:rsidR="00515C5A" w:rsidRPr="005E7480" w:rsidRDefault="00515C5A" w:rsidP="00C1044C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inorHAnsi" w:eastAsia="Times New Roman" w:hAnsiTheme="minorHAnsi" w:cs="Times New Roman"/>
                <w:b w:val="0"/>
                <w:sz w:val="16"/>
                <w:szCs w:val="16"/>
                <w:lang w:val="en-GB"/>
              </w:rPr>
            </w:pPr>
            <w:r w:rsidRPr="005E7480">
              <w:rPr>
                <w:rFonts w:asciiTheme="minorHAnsi" w:eastAsia="Times New Roman" w:hAnsiTheme="minorHAnsi" w:cs="Times New Roman"/>
                <w:b w:val="0"/>
                <w:sz w:val="16"/>
                <w:szCs w:val="16"/>
                <w:lang w:val="en-GB"/>
              </w:rPr>
              <w:t>* Change in slope (score per year) is significant at the 0.05 level (every intercept is significant at the 0.05 level)</w:t>
            </w:r>
          </w:p>
          <w:p w:rsidR="00515C5A" w:rsidRPr="005E7480" w:rsidRDefault="00515C5A" w:rsidP="00C1044C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inorHAnsi" w:eastAsia="Times New Roman" w:hAnsiTheme="minorHAnsi" w:cs="Times New Roman"/>
                <w:b w:val="0"/>
                <w:sz w:val="16"/>
                <w:szCs w:val="16"/>
                <w:lang w:val="en-GB"/>
              </w:rPr>
            </w:pPr>
            <w:r w:rsidRPr="005E7480">
              <w:rPr>
                <w:rFonts w:asciiTheme="minorHAnsi" w:hAnsiTheme="minorHAnsi"/>
                <w:b w:val="0"/>
                <w:sz w:val="16"/>
                <w:lang w:val="en-GB"/>
              </w:rPr>
              <w:t xml:space="preserve">1 </w:t>
            </w:r>
            <w:r w:rsidRPr="005E7480">
              <w:rPr>
                <w:rFonts w:asciiTheme="minorHAnsi" w:eastAsia="Times New Roman" w:hAnsiTheme="minorHAnsi" w:cs="Times New Roman"/>
                <w:b w:val="0"/>
                <w:sz w:val="16"/>
                <w:szCs w:val="16"/>
                <w:lang w:val="en-GB"/>
              </w:rPr>
              <w:t>Higher scores mean higher levels of fatigue; more physical impairment. A positive slope indicates deterioration, i.e. an increase in levels of fatigue, or an increase in physical impairment.</w:t>
            </w:r>
          </w:p>
          <w:p w:rsidR="00515C5A" w:rsidRPr="005E7480" w:rsidRDefault="00515C5A" w:rsidP="00C1044C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inorHAnsi" w:eastAsia="Times New Roman" w:hAnsiTheme="minorHAnsi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5E7480">
              <w:rPr>
                <w:rFonts w:asciiTheme="minorHAnsi" w:hAnsiTheme="minorHAnsi"/>
                <w:b w:val="0"/>
                <w:sz w:val="16"/>
                <w:lang w:val="en-GB"/>
              </w:rPr>
              <w:t xml:space="preserve">2 </w:t>
            </w:r>
            <w:r w:rsidRPr="005E7480">
              <w:rPr>
                <w:rFonts w:asciiTheme="minorHAnsi" w:eastAsia="Times New Roman" w:hAnsiTheme="minorHAnsi" w:cs="Times New Roman"/>
                <w:b w:val="0"/>
                <w:sz w:val="16"/>
                <w:szCs w:val="16"/>
                <w:lang w:val="en-GB"/>
              </w:rPr>
              <w:t>Higher scores mean higher levels (better) quality of life or social participation. A positive slope indicates an improvement, i.e. an increase in quality of life, or an increase in social participation.</w:t>
            </w:r>
          </w:p>
          <w:p w:rsidR="00515C5A" w:rsidRPr="005E7480" w:rsidRDefault="00515C5A" w:rsidP="00C1044C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inorHAnsi" w:hAnsiTheme="minorHAnsi"/>
                <w:b w:val="0"/>
                <w:sz w:val="16"/>
                <w:lang w:val="en-GB"/>
              </w:rPr>
            </w:pPr>
            <w:r w:rsidRPr="005E7480">
              <w:rPr>
                <w:rFonts w:asciiTheme="minorHAnsi" w:hAnsiTheme="minorHAnsi"/>
                <w:sz w:val="16"/>
                <w:lang w:val="en-GB"/>
              </w:rPr>
              <w:t>QFS = Q-fever fatigue syndrome; CI = confidence interval.</w:t>
            </w:r>
          </w:p>
        </w:tc>
      </w:tr>
    </w:tbl>
    <w:p w:rsidR="00515C5A" w:rsidRPr="005E7480" w:rsidRDefault="00515C5A" w:rsidP="00515C5A">
      <w:pPr>
        <w:rPr>
          <w:rFonts w:asciiTheme="minorHAnsi" w:hAnsiTheme="minorHAnsi"/>
          <w:lang w:val="en-GB"/>
        </w:rPr>
      </w:pPr>
    </w:p>
    <w:p w:rsidR="00515C5A" w:rsidRPr="005E7480" w:rsidRDefault="00515C5A" w:rsidP="00515C5A">
      <w:pPr>
        <w:pStyle w:val="Geenafstand"/>
        <w:rPr>
          <w:rFonts w:asciiTheme="minorHAnsi" w:hAnsiTheme="minorHAnsi"/>
          <w:lang w:val="en-GB"/>
        </w:rPr>
      </w:pPr>
    </w:p>
    <w:p w:rsidR="00870510" w:rsidRPr="00515C5A" w:rsidRDefault="00595083">
      <w:pPr>
        <w:rPr>
          <w:lang w:val="en-GB"/>
        </w:rPr>
      </w:pPr>
    </w:p>
    <w:sectPr w:rsidR="00870510" w:rsidRPr="00515C5A" w:rsidSect="00515C5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15C5A"/>
    <w:rsid w:val="00010F23"/>
    <w:rsid w:val="00097274"/>
    <w:rsid w:val="000A43E3"/>
    <w:rsid w:val="00207267"/>
    <w:rsid w:val="003B3BD2"/>
    <w:rsid w:val="00405AD4"/>
    <w:rsid w:val="004219B1"/>
    <w:rsid w:val="00467E4B"/>
    <w:rsid w:val="004A1656"/>
    <w:rsid w:val="00514AA0"/>
    <w:rsid w:val="00515C5A"/>
    <w:rsid w:val="0053291A"/>
    <w:rsid w:val="00595083"/>
    <w:rsid w:val="005B4FD6"/>
    <w:rsid w:val="005C39EC"/>
    <w:rsid w:val="005E05AD"/>
    <w:rsid w:val="005E70EF"/>
    <w:rsid w:val="00616E41"/>
    <w:rsid w:val="00671902"/>
    <w:rsid w:val="00685723"/>
    <w:rsid w:val="006D67CA"/>
    <w:rsid w:val="00750543"/>
    <w:rsid w:val="0077758F"/>
    <w:rsid w:val="00841C45"/>
    <w:rsid w:val="008565CA"/>
    <w:rsid w:val="008627B2"/>
    <w:rsid w:val="00896B71"/>
    <w:rsid w:val="009344DD"/>
    <w:rsid w:val="009F3E0E"/>
    <w:rsid w:val="00A33EC9"/>
    <w:rsid w:val="00A924F3"/>
    <w:rsid w:val="00A9376E"/>
    <w:rsid w:val="00AA2396"/>
    <w:rsid w:val="00B2591E"/>
    <w:rsid w:val="00B40E9C"/>
    <w:rsid w:val="00B6527C"/>
    <w:rsid w:val="00B9617B"/>
    <w:rsid w:val="00CB42CF"/>
    <w:rsid w:val="00EA2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843CB1-D2E9-494F-B824-94D58FC1B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15C5A"/>
    <w:pPr>
      <w:tabs>
        <w:tab w:val="left" w:pos="284"/>
        <w:tab w:val="left" w:pos="1701"/>
      </w:tabs>
      <w:spacing w:after="0" w:line="320" w:lineRule="exact"/>
    </w:pPr>
    <w:rPr>
      <w:rFonts w:ascii="Arial" w:hAnsi="Arial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6D67C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00000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D67C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000000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6D67C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000000" w:themeColor="accent1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6D67C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D67CA"/>
    <w:rPr>
      <w:rFonts w:asciiTheme="majorHAnsi" w:eastAsiaTheme="majorEastAsia" w:hAnsiTheme="majorHAnsi" w:cstheme="majorBidi"/>
      <w:b/>
      <w:bCs/>
      <w:color w:val="000000" w:themeColor="accent1" w:themeShade="BF"/>
      <w:sz w:val="28"/>
      <w:szCs w:val="28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rsid w:val="006D67CA"/>
    <w:rPr>
      <w:rFonts w:asciiTheme="majorHAnsi" w:eastAsiaTheme="majorEastAsia" w:hAnsiTheme="majorHAnsi" w:cstheme="majorBidi"/>
      <w:b/>
      <w:bCs/>
      <w:color w:val="000000" w:themeColor="accent1"/>
      <w:sz w:val="26"/>
      <w:szCs w:val="26"/>
      <w:lang w:eastAsia="nl-NL"/>
    </w:rPr>
  </w:style>
  <w:style w:type="character" w:customStyle="1" w:styleId="Kop3Char">
    <w:name w:val="Kop 3 Char"/>
    <w:basedOn w:val="Standaardalinea-lettertype"/>
    <w:link w:val="Kop3"/>
    <w:uiPriority w:val="9"/>
    <w:rsid w:val="006D67CA"/>
    <w:rPr>
      <w:rFonts w:asciiTheme="majorHAnsi" w:eastAsiaTheme="majorEastAsia" w:hAnsiTheme="majorHAnsi" w:cstheme="majorBidi"/>
      <w:b/>
      <w:bCs/>
      <w:color w:val="000000" w:themeColor="accent1"/>
      <w:lang w:eastAsia="nl-NL"/>
    </w:rPr>
  </w:style>
  <w:style w:type="character" w:customStyle="1" w:styleId="Kop4Char">
    <w:name w:val="Kop 4 Char"/>
    <w:basedOn w:val="Standaardalinea-lettertype"/>
    <w:link w:val="Kop4"/>
    <w:uiPriority w:val="9"/>
    <w:rsid w:val="006D67CA"/>
    <w:rPr>
      <w:rFonts w:asciiTheme="majorHAnsi" w:eastAsiaTheme="majorEastAsia" w:hAnsiTheme="majorHAnsi" w:cstheme="majorBidi"/>
      <w:b/>
      <w:bCs/>
      <w:i/>
      <w:iCs/>
      <w:color w:val="000000" w:themeColor="accent1"/>
      <w:lang w:eastAsia="nl-N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D67CA"/>
    <w:pPr>
      <w:numPr>
        <w:ilvl w:val="1"/>
      </w:numPr>
    </w:pPr>
    <w:rPr>
      <w:rFonts w:asciiTheme="majorHAnsi" w:eastAsiaTheme="majorEastAsia" w:hAnsiTheme="majorHAnsi" w:cstheme="majorBidi"/>
      <w:i/>
      <w:iCs/>
      <w:color w:val="000000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D67CA"/>
    <w:rPr>
      <w:rFonts w:asciiTheme="majorHAnsi" w:eastAsiaTheme="majorEastAsia" w:hAnsiTheme="majorHAnsi" w:cstheme="majorBidi"/>
      <w:i/>
      <w:iCs/>
      <w:color w:val="000000" w:themeColor="accent1"/>
      <w:spacing w:val="15"/>
      <w:sz w:val="24"/>
      <w:szCs w:val="24"/>
      <w:lang w:eastAsia="nl-NL"/>
    </w:rPr>
  </w:style>
  <w:style w:type="paragraph" w:styleId="Geenafstand">
    <w:name w:val="No Spacing"/>
    <w:link w:val="GeenafstandChar"/>
    <w:uiPriority w:val="1"/>
    <w:qFormat/>
    <w:rsid w:val="006D67CA"/>
    <w:pPr>
      <w:tabs>
        <w:tab w:val="left" w:pos="284"/>
        <w:tab w:val="left" w:pos="1701"/>
      </w:tabs>
      <w:spacing w:after="0" w:line="240" w:lineRule="auto"/>
    </w:pPr>
    <w:rPr>
      <w:rFonts w:ascii="Arial" w:eastAsia="Times New Roman" w:hAnsi="Arial" w:cs="Times New Roman"/>
      <w:lang w:eastAsia="nl-NL"/>
    </w:rPr>
  </w:style>
  <w:style w:type="table" w:customStyle="1" w:styleId="Lichtearcering1">
    <w:name w:val="Lichte arcering1"/>
    <w:basedOn w:val="Standaardtabel"/>
    <w:next w:val="Standaardtabel"/>
    <w:uiPriority w:val="60"/>
    <w:rsid w:val="00515C5A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GeenafstandChar">
    <w:name w:val="Geen afstand Char"/>
    <w:basedOn w:val="Standaardalinea-lettertype"/>
    <w:link w:val="Geenafstand"/>
    <w:uiPriority w:val="1"/>
    <w:rsid w:val="00515C5A"/>
    <w:rPr>
      <w:rFonts w:ascii="Arial" w:eastAsia="Times New Roman" w:hAnsi="Arial" w:cs="Times New Roman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Aangepast 1">
      <a:dk1>
        <a:sysClr val="windowText" lastClr="000000"/>
      </a:dk1>
      <a:lt1>
        <a:srgbClr val="000000"/>
      </a:lt1>
      <a:dk2>
        <a:srgbClr val="000000"/>
      </a:dk2>
      <a:lt2>
        <a:srgbClr val="000000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000000"/>
      </a:hlink>
      <a:folHlink>
        <a:srgbClr val="00000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1</Words>
  <Characters>2978</Characters>
  <Application>Microsoft Office Word</Application>
  <DocSecurity>0</DocSecurity>
  <Lines>24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kers, Daphne</dc:creator>
  <cp:keywords/>
  <dc:description/>
  <cp:lastModifiedBy>Jaarsveld, Ellen van</cp:lastModifiedBy>
  <cp:revision>2</cp:revision>
  <dcterms:created xsi:type="dcterms:W3CDTF">2022-01-20T13:55:00Z</dcterms:created>
  <dcterms:modified xsi:type="dcterms:W3CDTF">2022-01-20T13:55:00Z</dcterms:modified>
</cp:coreProperties>
</file>